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6788" w14:textId="03CF667D" w:rsidR="00DF546B" w:rsidRDefault="005958E7" w:rsidP="00DF546B">
      <w:pPr>
        <w:widowControl/>
        <w:ind w:leftChars="8" w:left="17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231F20"/>
          <w:kern w:val="0"/>
          <w:sz w:val="24"/>
          <w:szCs w:val="24"/>
          <w:lang w:val="en-GB"/>
        </w:rPr>
        <w:drawing>
          <wp:inline distT="0" distB="0" distL="0" distR="0" wp14:anchorId="469B6DC0" wp14:editId="6F7AA87B">
            <wp:extent cx="5274310" cy="19475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2804B" w14:textId="4FDA9A08" w:rsidR="00DF546B" w:rsidRDefault="00DF546B" w:rsidP="00DF546B">
      <w:pPr>
        <w:widowControl/>
        <w:ind w:leftChars="8" w:left="17"/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</w:pP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>Sup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plementary </w:t>
      </w:r>
      <w:r w:rsidRPr="00F94353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val="en-GB"/>
        </w:rPr>
        <w:t>Fig</w:t>
      </w: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.1. 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The </w:t>
      </w: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>DSS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 of </w:t>
      </w:r>
      <w:r w:rsidRPr="00F9435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C16orf54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r w:rsidRPr="008441BB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y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Kaplan–Meier analysis.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  <w:t xml:space="preserve">(A-I)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h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relationshi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of</w:t>
      </w:r>
      <w:r w:rsidRPr="00691363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C16orf54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ression and DSS in OV, SKCM, SKCM-M, SARC, CESC, LUAD</w:t>
      </w:r>
      <w:r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  <w:t xml:space="preserve">, LIHC, UVM and LGG. </w:t>
      </w:r>
    </w:p>
    <w:p w14:paraId="105405A4" w14:textId="74C8A7C8" w:rsidR="00DF546B" w:rsidRDefault="005958E7" w:rsidP="00DF546B">
      <w:pPr>
        <w:widowControl/>
        <w:ind w:leftChars="8" w:left="17"/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231F20"/>
          <w:kern w:val="0"/>
          <w:sz w:val="24"/>
          <w:szCs w:val="24"/>
          <w:lang w:val="en-GB"/>
        </w:rPr>
        <w:drawing>
          <wp:inline distT="0" distB="0" distL="0" distR="0" wp14:anchorId="50D9A0A3" wp14:editId="1F6C6C71">
            <wp:extent cx="5274310" cy="28397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090CA" w14:textId="77777777" w:rsidR="00DF546B" w:rsidRDefault="00DF546B" w:rsidP="00DF546B">
      <w:pPr>
        <w:widowControl/>
        <w:ind w:leftChars="8" w:left="17"/>
      </w:pP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>Sup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plementary </w:t>
      </w:r>
      <w:r w:rsidRPr="00F94353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  <w:lang w:val="en-GB"/>
        </w:rPr>
        <w:t>Fig</w:t>
      </w: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>.2</w:t>
      </w:r>
      <w:r w:rsidRPr="00F9435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The </w:t>
      </w: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>PFI and DFI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 xml:space="preserve"> of </w:t>
      </w:r>
      <w:r w:rsidRPr="00F9435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C16orf54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r w:rsidRPr="008441BB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y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r w:rsidRPr="00F94353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GB"/>
        </w:rPr>
        <w:t>Kaplan–Meier analysis.</w:t>
      </w:r>
      <w:r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  <w:t xml:space="preserve"> (A-J) The correlation between </w:t>
      </w:r>
      <w:r w:rsidRPr="00691363">
        <w:rPr>
          <w:rFonts w:ascii="Times New Roman" w:hAnsi="Times New Roman" w:cs="Times New Roman"/>
          <w:i/>
          <w:sz w:val="24"/>
          <w:szCs w:val="24"/>
          <w:lang w:val="en-GB"/>
        </w:rPr>
        <w:t>C16orf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91363">
        <w:rPr>
          <w:rFonts w:ascii="Times New Roman" w:hAnsi="Times New Roman" w:cs="Times New Roman"/>
          <w:i/>
          <w:sz w:val="24"/>
          <w:szCs w:val="24"/>
          <w:lang w:val="en-GB"/>
        </w:rPr>
        <w:t>54</w:t>
      </w:r>
      <w:r>
        <w:rPr>
          <w:rFonts w:ascii="Times New Roman" w:hAnsi="Times New Roman" w:cs="Times New Roman"/>
          <w:color w:val="231F20"/>
          <w:kern w:val="0"/>
          <w:sz w:val="24"/>
          <w:szCs w:val="24"/>
          <w:lang w:val="en-GB"/>
        </w:rPr>
        <w:t xml:space="preserve"> expression and PFI and (K-L) DFI in various tumours. </w:t>
      </w:r>
    </w:p>
    <w:p w14:paraId="57FA320D" w14:textId="77777777" w:rsidR="003D5816" w:rsidRPr="00DF546B" w:rsidRDefault="003D5816"/>
    <w:sectPr w:rsidR="003D5816" w:rsidRPr="00DF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9B27F" w14:textId="77777777" w:rsidR="00361571" w:rsidRDefault="00361571" w:rsidP="00DF546B">
      <w:r>
        <w:separator/>
      </w:r>
    </w:p>
  </w:endnote>
  <w:endnote w:type="continuationSeparator" w:id="0">
    <w:p w14:paraId="47D142E5" w14:textId="77777777" w:rsidR="00361571" w:rsidRDefault="00361571" w:rsidP="00DF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8D60" w14:textId="77777777" w:rsidR="00361571" w:rsidRDefault="00361571" w:rsidP="00DF546B">
      <w:r>
        <w:separator/>
      </w:r>
    </w:p>
  </w:footnote>
  <w:footnote w:type="continuationSeparator" w:id="0">
    <w:p w14:paraId="7E8D7382" w14:textId="77777777" w:rsidR="00361571" w:rsidRDefault="00361571" w:rsidP="00DF5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3E32"/>
    <w:rsid w:val="0002601F"/>
    <w:rsid w:val="00361571"/>
    <w:rsid w:val="003D5816"/>
    <w:rsid w:val="005958E7"/>
    <w:rsid w:val="005E3E32"/>
    <w:rsid w:val="00D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2CDB5"/>
  <w15:chartTrackingRefBased/>
  <w15:docId w15:val="{65EAB81A-8C40-4824-B167-D3A5779A2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4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4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8239@outlook.com</dc:creator>
  <cp:keywords/>
  <dc:description/>
  <cp:lastModifiedBy>evan8239@outlook.com</cp:lastModifiedBy>
  <cp:revision>4</cp:revision>
  <dcterms:created xsi:type="dcterms:W3CDTF">2022-04-11T01:30:00Z</dcterms:created>
  <dcterms:modified xsi:type="dcterms:W3CDTF">2022-04-11T02:16:00Z</dcterms:modified>
</cp:coreProperties>
</file>